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 w:val="false"/>
        <w:spacing w:before="40" w:after="40"/>
        <w:rPr/>
      </w:pPr>
      <w:r>
        <w:rPr>
          <w:b/>
          <w:sz w:val="22"/>
        </w:rPr>
        <w:t>Table S3.</w:t>
      </w:r>
      <w:r>
        <w:rPr>
          <w:sz w:val="22"/>
        </w:rPr>
        <w:t xml:space="preserve"> The list of motifs identified in the putative promoter sequences investigated. Regulatory elements, identified by PLACE database in the consensus sequences of (a) AGP-like promoter, (b) PCBER promoter, (c) AEOMT promoter, (d) CCoAOMT promoter, (e) Chitinase promoter, (f) PR10 promoter.</w:t>
      </w:r>
    </w:p>
    <w:p>
      <w:pPr>
        <w:pStyle w:val="Normal"/>
        <w:keepLines w:val="false"/>
        <w:spacing w:before="40" w:after="40"/>
        <w:rPr>
          <w:sz w:val="22"/>
        </w:rPr>
      </w:pPr>
      <w:r>
        <w:rPr>
          <w:sz w:val="22"/>
        </w:rPr>
      </w:r>
    </w:p>
    <w:tbl>
      <w:tblPr>
        <w:tblW w:w="9281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6"/>
        <w:gridCol w:w="629"/>
        <w:gridCol w:w="1701"/>
        <w:gridCol w:w="1493"/>
        <w:gridCol w:w="2472"/>
      </w:tblGrid>
      <w:tr>
        <w:trPr>
          <w:trHeight w:val="251" w:hRule="atLeast"/>
        </w:trPr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LACE Signal Nam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req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tif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moter(s)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regulato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CTFTPPCA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YAC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em1, light, 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RR1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NGA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-like, ARR1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ATBOX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A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OFCOREZ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A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OF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TGANTG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TG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ZI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BOXBNNA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NN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PRF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CCONSENSUS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NN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C/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RKY71O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RKY,MYB, Gibberralin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ATABO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AT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ATA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T1CONSENSU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RWAAW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,GT1,S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OOTMOTIFTAPOX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TA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oot specific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BOXNTERF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ACY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RKY, ethylen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YREPEATBNNA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TG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BI-B2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IBOXCO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AT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, CA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CGTATERD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CG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d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BOXATNPR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TG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RKY,S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CAATBOX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AA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OLLEN1LELAT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G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ate pollen specific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INRNTPSAD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YTCANTYY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c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FII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ATABOX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TAT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OLASIG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T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oly adenylation signal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AAAGSTKST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AA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OF, K+ influx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AV1A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A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AV1, AP2, B3,VP1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SF1MOTIFCAMV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AC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SF1, auxin,S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PLAN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MACCWAM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,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henylpropanoids, 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PZ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WAC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OLASIG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TAA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OXATGAP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CTT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-300ELEMEN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HAAARK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GACGOSAMY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GAC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,e,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LRECOREPCRP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TGAC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Es, WRKYs,SA, ethylen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T1GMSCAM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AA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d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T1, light, S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ARTBO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TWTWTTW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CO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NGTTR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ST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GAT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EALPHALGLHCB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CC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thylene, ABA, 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F4MOTIFGM7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RTTTTTR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F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BRELATERD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CG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d-ethylen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ARE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ACAAR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ibberalin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TRECOREATCOR1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G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P2/DRE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1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WAAC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, bHLH,ABA, stres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ODCON2G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TC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itrogen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OSE2ROOTNODUL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TC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itrogen, infection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-300CO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TAAA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REOSREP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ACT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AR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IBO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ATAA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CATERD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TG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C/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BFCONSSTPR10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YTGTCW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c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BF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F3MOTIFG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CC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F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ATCCAOSAM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TC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ibberalins, 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BOXHVISO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AC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RKY, 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-10PEHVPSB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TTC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 xml:space="preserve">ACGTCBOX        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ACGT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ZI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OXCPSAS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TCCC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, RE1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CGTGMOTI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CG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F, bZIP,myb,GBF,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RGATCONSENSU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WWWWWWG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FLC,cold, CONSTAN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RGCW8G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WWWWWWWW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GAMOU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 xml:space="preserve">CATATGGMSAUR    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TA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AUR-ND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IACADIANLELH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ANNNNAT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C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PBFCOREDCDC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CACNN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PBFs, ABI,bZIP,GAI1,AB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RECRTCORE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RCCG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RE/CRT, cold, dehydration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MHVCHOR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TAAAG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ndosperm motif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INTRONLOWE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CAG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b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FII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2CONSENSUS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YAACK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CATRD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TG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C, ABA, dehydration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TBBF1ARROL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CTTT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OF, Auxin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REATPRODH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CTCA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roline/ATB2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YRIMIDINEBOXOSRAMY1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TT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PBF,DOF, gibberalin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QELEMENTZMZM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GGT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nhance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1FBOXSORPS1L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TGGT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,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1F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/GBOXATPIN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CG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Jasmonate, Wounding,LAP, MYC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GTCACACMCUCUMIS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TCAC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erin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USATAg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TAATG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WU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 xml:space="preserve">2SSEEDPROTBANAPA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AAAC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ZIP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GCBOXNPGL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GCCGC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F,erebp, ethylene, osmolarity,SA, 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MYBOX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ACAR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T1BO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TATTTTTA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A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OXIINTPATP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TAG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S1EGCC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GCGG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BS1, Cinnamoyl-CoA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 xml:space="preserve">CANBNNAPA       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NAACA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Zinc finge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CEREGLUBOX2PSLEG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AAAAC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dark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ELEE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WTTC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,e,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E, ethylen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CCCO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CCGC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E,ERF,jasmonate,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T1CO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GTT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GT1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IBOXCOREN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ATAAGR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1BOXATPDF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AATGY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TML, 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EAFYATAG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AATG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eafy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 xml:space="preserve">LTRE1HVBLT49    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G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P2/DRE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1LEP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TTAG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RF/MYB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26P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TTAGG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, phenylpropanoid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 xml:space="preserve">MYB2AT          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AC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ABA, stres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GAHV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AC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MYB, gibberalin, 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ALBOXAP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CCGTC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henylalanine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OLASIG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TTA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PROLAMINBOXOSGLUB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GCAAA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uga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BCSCONSENSU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AATCCA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light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P8BFIBSP8BI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CTAT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PFs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SV40COREENHA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GTGGWWH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enhancer</w:t>
            </w:r>
          </w:p>
        </w:tc>
      </w:tr>
      <w:tr>
        <w:trPr>
          <w:trHeight w:val="260" w:hRule="atLeast"/>
        </w:trPr>
        <w:tc>
          <w:tcPr>
            <w:tcW w:w="298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ATABOX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TAAA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247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  <w:tr>
        <w:trPr>
          <w:trHeight w:val="260" w:hRule="atLeast"/>
        </w:trPr>
        <w:tc>
          <w:tcPr>
            <w:tcW w:w="2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ATABOX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left="81" w:hanging="0"/>
              <w:rPr>
                <w:rFonts w:ascii="Courier;Courier New" w:hAnsi="Courier;Courier New" w:cs="Courier;Courier New"/>
                <w:sz w:val="22"/>
              </w:rPr>
            </w:pPr>
            <w:r>
              <w:rPr>
                <w:rFonts w:cs="Courier;Courier New" w:ascii="Courier;Courier New" w:hAnsi="Courier;Courier New"/>
                <w:sz w:val="22"/>
              </w:rPr>
              <w:t>TATTAAT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ind w:firstLine="100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TBP</w:t>
            </w:r>
          </w:p>
        </w:tc>
      </w:tr>
    </w:tbl>
    <w:p>
      <w:pPr>
        <w:pStyle w:val="Normal"/>
        <w:keepLines/>
        <w:widowControl w:val="false"/>
        <w:suppressAutoHyphens w:val="true"/>
        <w:bidi w:val="0"/>
        <w:spacing w:before="12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suppressAutoHyphens w:val="true"/>
      <w:bidi w:val="0"/>
      <w:spacing w:before="120" w:after="1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8:00:00Z</dcterms:created>
  <dc:creator>u591556</dc:creator>
  <dc:description/>
  <dc:language>en-US</dc:language>
  <cp:lastModifiedBy>u591556</cp:lastModifiedBy>
  <dcterms:modified xsi:type="dcterms:W3CDTF">2010-11-16T18:00:00Z</dcterms:modified>
  <cp:revision>2</cp:revision>
  <dc:subject/>
  <dc:title/>
</cp:coreProperties>
</file>